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C0C" w:rsidRDefault="00C81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the true lumen diameter</w:t>
      </w:r>
      <w:r w:rsidR="00FB73F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and after TEVAR among the acute, subacute and chronic groups</w:t>
      </w:r>
    </w:p>
    <w:tbl>
      <w:tblPr>
        <w:tblW w:w="9640" w:type="dxa"/>
        <w:tblInd w:w="-714" w:type="dxa"/>
        <w:tblLook w:val="04A0" w:firstRow="1" w:lastRow="0" w:firstColumn="1" w:lastColumn="0" w:noHBand="0" w:noVBand="1"/>
      </w:tblPr>
      <w:tblGrid>
        <w:gridCol w:w="2410"/>
        <w:gridCol w:w="1560"/>
        <w:gridCol w:w="1701"/>
        <w:gridCol w:w="1701"/>
        <w:gridCol w:w="2268"/>
      </w:tblGrid>
      <w:tr w:rsidR="00285C0C" w:rsidTr="00786A24">
        <w:trPr>
          <w:trHeight w:val="472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evel/group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L diameter</w:t>
            </w:r>
            <w:r w:rsidR="00FD2EC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m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p value for difference for over time among groups</w:t>
            </w:r>
          </w:p>
        </w:tc>
      </w:tr>
      <w:tr w:rsidR="00285C0C" w:rsidTr="00786A24">
        <w:trPr>
          <w:trHeight w:val="434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C0C" w:rsidRDefault="00285C0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eoper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 months F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 months FU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racheal carina le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65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ute (n</w:t>
            </w:r>
            <w:r w:rsidR="00C6794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="00C6794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87 ± 0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11 ± 0.3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25 ± 0.3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</w:t>
            </w:r>
            <w:r w:rsidR="00C6794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="00C6794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73 ± 0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15 ± 0.8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23 ± 0.4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</w:t>
            </w:r>
            <w:r w:rsidR="00C6794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="00C6794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78 ± 0.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74 ± 0.7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25 ± 0.7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value </w:t>
            </w: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amon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aphragm le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ute (n=5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2 ± 0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08 ± 0.6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63 ± 0.6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4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45 ± 0.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11 ± 0.5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37 ± 0.5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0 ± 0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83 ± 0.5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94 ± 0.5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value </w:t>
            </w: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amon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786A2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eliac trunk le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ute (n=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3 ± 0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58 ± 0.4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87 ± 0.4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9 ± 0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55 ± 0.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70 ± 0.5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9 ± 0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8 ± 0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4 ± 0.3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value </w:t>
            </w: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amon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7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bdominal aortic bifurcation le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62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Acute (n=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4 ± 0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4 ± 0.4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6 ± 0.3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3 ± 0.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3 ± 0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2 ± 0.4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3 ± 0.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0 ± 0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3 ± 0.3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value </w:t>
            </w: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amon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285C0C" w:rsidRDefault="00C81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ata presented as mean ± standard deviation.</w:t>
      </w:r>
    </w:p>
    <w:p w:rsidR="00285C0C" w:rsidRDefault="00C81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6A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 w:rsidR="001A5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bookmarkStart w:id="0" w:name="OLE_LINK56"/>
      <w:r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  <w:r w:rsidR="001A5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 within groups as comparing with preoperative data.</w:t>
      </w:r>
    </w:p>
    <w:p w:rsidR="001A553C" w:rsidRDefault="001A553C" w:rsidP="001A553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4E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5, significant difference within groups as comparing with postoperative 24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nths</w:t>
      </w:r>
      <w:proofErr w:type="gramEnd"/>
      <w:r w:rsidR="00867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.</w:t>
      </w:r>
    </w:p>
    <w:p w:rsidR="00285C0C" w:rsidRPr="00786A24" w:rsidRDefault="000203AD">
      <w:pPr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786A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103B" w:rsidRPr="00786A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5, significant difference </w:t>
      </w:r>
      <w:r w:rsidR="00C8103B" w:rsidRPr="00786A24">
        <w:rPr>
          <w:rFonts w:ascii="Times New Roman" w:eastAsia="等线" w:hAnsi="Times New Roman" w:cs="Times New Roman"/>
          <w:bCs/>
          <w:iCs/>
          <w:color w:val="000000" w:themeColor="text1"/>
          <w:kern w:val="0"/>
          <w:sz w:val="24"/>
          <w:szCs w:val="24"/>
        </w:rPr>
        <w:t>among</w:t>
      </w:r>
      <w:r w:rsidR="00C8103B" w:rsidRPr="00786A2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groups </w:t>
      </w:r>
      <w:bookmarkStart w:id="1" w:name="OLE_LINK6"/>
      <w:r w:rsidR="00C8103B" w:rsidRPr="00786A2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at a given follow-up time point</w:t>
      </w:r>
      <w:bookmarkEnd w:id="1"/>
      <w:r w:rsidR="00C8103B" w:rsidRPr="00786A2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285C0C" w:rsidRDefault="00C8103B">
      <w:pPr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786A2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‡</w:t>
      </w:r>
      <w:r w:rsidR="000203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5, significant difference </w:t>
      </w:r>
      <w:r>
        <w:rPr>
          <w:rFonts w:ascii="Times New Roman" w:eastAsia="等线" w:hAnsi="Times New Roman" w:cs="Times New Roman"/>
          <w:bCs/>
          <w:iCs/>
          <w:color w:val="000000" w:themeColor="text1"/>
          <w:kern w:val="0"/>
          <w:sz w:val="24"/>
          <w:szCs w:val="24"/>
        </w:rPr>
        <w:t>among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groups over time.</w:t>
      </w:r>
    </w:p>
    <w:p w:rsidR="00285C0C" w:rsidRDefault="00C8103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U, follow up</w:t>
      </w:r>
    </w:p>
    <w:p w:rsidR="00285C0C" w:rsidRDefault="00C8103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285C0C" w:rsidRDefault="00C81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the true lumen area</w:t>
      </w:r>
      <w:r w:rsidR="00913F7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and after TEVAR among the acute, subacute and chronic groups</w:t>
      </w:r>
    </w:p>
    <w:tbl>
      <w:tblPr>
        <w:tblW w:w="9498" w:type="dxa"/>
        <w:tblInd w:w="-714" w:type="dxa"/>
        <w:tblLook w:val="04A0" w:firstRow="1" w:lastRow="0" w:firstColumn="1" w:lastColumn="0" w:noHBand="0" w:noVBand="1"/>
      </w:tblPr>
      <w:tblGrid>
        <w:gridCol w:w="2410"/>
        <w:gridCol w:w="1560"/>
        <w:gridCol w:w="1701"/>
        <w:gridCol w:w="1701"/>
        <w:gridCol w:w="2126"/>
      </w:tblGrid>
      <w:tr w:rsidR="00285C0C" w:rsidTr="00786A24">
        <w:trPr>
          <w:trHeight w:val="472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evel/group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L area</w:t>
            </w:r>
            <w:r w:rsidR="00913F7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m</w:t>
            </w:r>
            <w:r w:rsidR="00913F71" w:rsidRPr="00786A2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="00913F7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p value for difference for over time among groups</w:t>
            </w:r>
          </w:p>
        </w:tc>
      </w:tr>
      <w:tr w:rsidR="00285C0C" w:rsidTr="00786A24">
        <w:trPr>
          <w:trHeight w:val="434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C0C" w:rsidRDefault="00285C0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eoper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 months F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 months FU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racheal carina le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82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ute (n=6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4.43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.96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9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.86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2.0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4.47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2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.19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2.1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.44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2.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4.96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3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8.49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3.5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9.50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2.2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 value among 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aphragm le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02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ute (n=5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2.85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4.62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.25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4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3.07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.09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8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5.77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2.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3.20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4.62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7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4.96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8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 value among 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9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eliac trunk le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46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ute (n=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2.57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3.21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0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3.64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1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2.79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3.35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3.70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3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2.75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3.23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7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3.29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8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 value among 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bdominal aortic bifurcation le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79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Acute (n=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.79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2.18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2.37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8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.82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2.02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2.03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84 0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1.94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7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2.04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 value among 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9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85C0C" w:rsidRDefault="00C81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ata presented as mean ± standard deviation.</w:t>
      </w:r>
    </w:p>
    <w:p w:rsidR="00920395" w:rsidRDefault="00920395" w:rsidP="009203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4E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&lt;0.05, significant difference within groups as comparing with preoperative data.</w:t>
      </w:r>
    </w:p>
    <w:p w:rsidR="00920395" w:rsidRDefault="009203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4E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5, significant difference within groups as comparing with postoperative 24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nth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.</w:t>
      </w:r>
    </w:p>
    <w:p w:rsidR="00285C0C" w:rsidRDefault="00C8103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U, follow up</w:t>
      </w:r>
    </w:p>
    <w:p w:rsidR="00285C0C" w:rsidRDefault="00C8103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285C0C" w:rsidRDefault="00C81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the preoperative false lumen diameter</w:t>
      </w:r>
      <w:r w:rsidR="005C5DE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at at postoperative follow-up times among the acute, subacute and chronic groups</w:t>
      </w:r>
    </w:p>
    <w:tbl>
      <w:tblPr>
        <w:tblW w:w="10092" w:type="dxa"/>
        <w:tblInd w:w="-714" w:type="dxa"/>
        <w:tblLook w:val="04A0" w:firstRow="1" w:lastRow="0" w:firstColumn="1" w:lastColumn="0" w:noHBand="0" w:noVBand="1"/>
      </w:tblPr>
      <w:tblGrid>
        <w:gridCol w:w="2410"/>
        <w:gridCol w:w="1560"/>
        <w:gridCol w:w="1701"/>
        <w:gridCol w:w="2155"/>
        <w:gridCol w:w="2266"/>
      </w:tblGrid>
      <w:tr w:rsidR="00285C0C" w:rsidTr="00786A24">
        <w:trPr>
          <w:trHeight w:val="472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evel/group</w:t>
            </w:r>
          </w:p>
        </w:tc>
        <w:tc>
          <w:tcPr>
            <w:tcW w:w="5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L diameter</w:t>
            </w:r>
            <w:r w:rsidR="005C5DE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m)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p value for difference for over time among groups</w:t>
            </w:r>
          </w:p>
        </w:tc>
      </w:tr>
      <w:tr w:rsidR="00285C0C" w:rsidTr="00786A24">
        <w:trPr>
          <w:trHeight w:val="434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C0C" w:rsidRDefault="00285C0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eoper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 months FU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 months FU</w:t>
            </w:r>
          </w:p>
        </w:tc>
        <w:tc>
          <w:tcPr>
            <w:tcW w:w="22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racheal carina le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ute (n=6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51 ± 0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7 ± 0.5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3 ± 0.6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82 ± 1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7 ± 1.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3 ± 1.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11 ± 1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31 ± 2.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12 ± 2.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value </w:t>
            </w: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amon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aphragm le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ute (n=5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04 ± 2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02 ± 0.9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5 ± 0.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4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62 ± 0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8 ± 0.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4 ± 1.1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79 ± 1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40 ± 1.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53 ± 1.7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value </w:t>
            </w: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amon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19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eliac trunk le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ute (n=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47 ± 0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40 ± 0.70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33 ± 0.6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39 ± 0.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46 ± 0.8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45 ± 0.9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07 ± 0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11 ± 0.6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27 ± 0.8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 xml:space="preserve"> amon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bdominal aortic bifurcation le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Acute (n=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06 ± 0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8 ± 0.6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8 ± 0.7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10 ± 0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06 ± 0.6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02 ± 0.7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89 ± 1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78 ± 1.0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63 ± 1.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value </w:t>
            </w: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amon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1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85C0C" w:rsidRDefault="00C81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ata presented as mean ± standard deviation.</w:t>
      </w:r>
    </w:p>
    <w:p w:rsidR="00920395" w:rsidRDefault="00920395" w:rsidP="009203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4E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&lt;0.05, significant difference within groups as comparing with preoperative data.</w:t>
      </w:r>
    </w:p>
    <w:p w:rsidR="00285C0C" w:rsidRDefault="00920395" w:rsidP="009203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4E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5, significant difference within groups as comparing with postoperative 24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nth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.</w:t>
      </w:r>
    </w:p>
    <w:p w:rsidR="00285C0C" w:rsidRPr="00786A24" w:rsidRDefault="005C5DE5">
      <w:pPr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786A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103B" w:rsidRPr="00786A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5, significant difference </w:t>
      </w:r>
      <w:r w:rsidR="00C8103B" w:rsidRPr="00786A24">
        <w:rPr>
          <w:rFonts w:ascii="Times New Roman" w:eastAsia="等线" w:hAnsi="Times New Roman" w:cs="Times New Roman"/>
          <w:bCs/>
          <w:iCs/>
          <w:color w:val="000000" w:themeColor="text1"/>
          <w:kern w:val="0"/>
          <w:sz w:val="24"/>
          <w:szCs w:val="24"/>
        </w:rPr>
        <w:t>among</w:t>
      </w:r>
      <w:r w:rsidR="00C8103B" w:rsidRPr="00786A2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groups at a given follow-up time point.</w:t>
      </w:r>
    </w:p>
    <w:p w:rsidR="00285C0C" w:rsidRDefault="00C8103B">
      <w:pPr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786A2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‡</w:t>
      </w:r>
      <w:r w:rsidR="005C5DE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5, significant difference </w:t>
      </w:r>
      <w:r>
        <w:rPr>
          <w:rFonts w:ascii="Times New Roman" w:eastAsia="等线" w:hAnsi="Times New Roman" w:cs="Times New Roman"/>
          <w:bCs/>
          <w:iCs/>
          <w:color w:val="000000" w:themeColor="text1"/>
          <w:kern w:val="0"/>
          <w:sz w:val="24"/>
          <w:szCs w:val="24"/>
        </w:rPr>
        <w:t>among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groups over time.</w:t>
      </w:r>
    </w:p>
    <w:p w:rsidR="00285C0C" w:rsidRDefault="00C8103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U, follow up</w:t>
      </w:r>
    </w:p>
    <w:p w:rsidR="00285C0C" w:rsidRDefault="00C8103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285C0C" w:rsidRDefault="00C81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the preoperative false lumen area</w:t>
      </w:r>
      <w:r w:rsidR="005C5DE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at at postoperative follow-up times among the acute, subacute and chronic groups</w:t>
      </w:r>
    </w:p>
    <w:tbl>
      <w:tblPr>
        <w:tblW w:w="10137" w:type="dxa"/>
        <w:tblInd w:w="-714" w:type="dxa"/>
        <w:tblLook w:val="04A0" w:firstRow="1" w:lastRow="0" w:firstColumn="1" w:lastColumn="0" w:noHBand="0" w:noVBand="1"/>
      </w:tblPr>
      <w:tblGrid>
        <w:gridCol w:w="2410"/>
        <w:gridCol w:w="1701"/>
        <w:gridCol w:w="1560"/>
        <w:gridCol w:w="2200"/>
        <w:gridCol w:w="2266"/>
      </w:tblGrid>
      <w:tr w:rsidR="00285C0C" w:rsidTr="00786A24">
        <w:trPr>
          <w:trHeight w:val="472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evel/group</w:t>
            </w:r>
          </w:p>
        </w:tc>
        <w:tc>
          <w:tcPr>
            <w:tcW w:w="5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L area</w:t>
            </w:r>
            <w:r w:rsidR="005C5DE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cm</w:t>
            </w:r>
            <w:r w:rsidR="005C5DE5" w:rsidRPr="00786A2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="005C5DE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p value for difference for over time among groups</w:t>
            </w:r>
          </w:p>
        </w:tc>
      </w:tr>
      <w:tr w:rsidR="00285C0C" w:rsidTr="00786A24">
        <w:trPr>
          <w:trHeight w:val="434"/>
        </w:trPr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C0C" w:rsidRDefault="00285C0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eopera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 months FU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 months FU</w:t>
            </w:r>
          </w:p>
        </w:tc>
        <w:tc>
          <w:tcPr>
            <w:tcW w:w="22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racheal carina lev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ute (n=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62 ± 2.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55 ± 2.6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14 ± 2.4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4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.50 ± 8.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35 ± 8.4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55 ± 3.6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.38 ± 10.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2.53 ± 13.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3.29 ± 15.4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value </w:t>
            </w: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amon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aphragm lev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ute (n=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24 ± 1.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76 ± 3.7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37 ± 4.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4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28 ± 2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01 ± 3.7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58 ± 5.2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.13 ± 6.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.08 ± 8.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2.53 ± 10.1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value </w:t>
            </w: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amon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eliac trunk lev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cute (n=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22 ± 2.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45 ± 2.6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45 ± 2.6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19 ± 1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34 ± 2.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30 ± 3.3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88 ± 2.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.47 ± 3.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.12 ± 3.5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¶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value </w:t>
            </w: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amon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1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1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bdominal aortic bifurcation lev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Acute (n=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47 ± 1.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19 ± 1.6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08 ± 1.8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bacute (n=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78 ± 1.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72 ± 1.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60 ± 1.8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(n=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00 ± 4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89 ± 4.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72 ± 5.1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2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value </w:t>
            </w: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amon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3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3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85C0C" w:rsidRDefault="00C81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ata presented as mean ± standard deviation.</w:t>
      </w:r>
    </w:p>
    <w:p w:rsidR="00920395" w:rsidRDefault="00920395" w:rsidP="009203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4E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&lt;0.05, significant difference within groups as comparing with preoperative data.</w:t>
      </w:r>
    </w:p>
    <w:p w:rsidR="00285C0C" w:rsidRDefault="00920395" w:rsidP="009203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4E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5, significant difference within groups as comparing with postoperative 24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nth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.</w:t>
      </w:r>
    </w:p>
    <w:p w:rsidR="00285C0C" w:rsidRPr="00786A24" w:rsidRDefault="005C5DE5">
      <w:pPr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786A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* </w:t>
      </w:r>
      <w:r w:rsidR="00C8103B" w:rsidRPr="00786A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5, significant difference </w:t>
      </w:r>
      <w:r w:rsidR="00C8103B" w:rsidRPr="00786A24">
        <w:rPr>
          <w:rFonts w:ascii="Times New Roman" w:eastAsia="等线" w:hAnsi="Times New Roman" w:cs="Times New Roman"/>
          <w:bCs/>
          <w:iCs/>
          <w:color w:val="000000" w:themeColor="text1"/>
          <w:kern w:val="0"/>
          <w:sz w:val="24"/>
          <w:szCs w:val="24"/>
        </w:rPr>
        <w:t>among</w:t>
      </w:r>
      <w:r w:rsidR="00C8103B" w:rsidRPr="00786A2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groups at a given follow-up time point.</w:t>
      </w:r>
    </w:p>
    <w:p w:rsidR="00285C0C" w:rsidRDefault="00C81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6A2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‡</w:t>
      </w:r>
      <w:r w:rsidR="005C5DE5" w:rsidRPr="00786A2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5, significant difference </w:t>
      </w:r>
      <w:r>
        <w:rPr>
          <w:rFonts w:ascii="Times New Roman" w:eastAsia="等线" w:hAnsi="Times New Roman" w:cs="Times New Roman"/>
          <w:bCs/>
          <w:iCs/>
          <w:color w:val="000000" w:themeColor="text1"/>
          <w:kern w:val="0"/>
          <w:sz w:val="24"/>
          <w:szCs w:val="24"/>
        </w:rPr>
        <w:t>among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groups over time.</w:t>
      </w:r>
    </w:p>
    <w:p w:rsidR="00285C0C" w:rsidRDefault="00C8103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U, follow up</w:t>
      </w:r>
    </w:p>
    <w:p w:rsidR="00285C0C" w:rsidRDefault="00C8103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285C0C" w:rsidRDefault="00C81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e</w:t>
      </w:r>
      <w:r w:rsidR="00283DC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aximum aortic diameters of thoracic and abdominal aorta in acute, subacute and chronic type B aortic dissections at 2 years and 5 years follow up.</w:t>
      </w:r>
    </w:p>
    <w:tbl>
      <w:tblPr>
        <w:tblW w:w="113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1275"/>
        <w:gridCol w:w="1418"/>
        <w:gridCol w:w="1276"/>
        <w:gridCol w:w="850"/>
        <w:gridCol w:w="1276"/>
        <w:gridCol w:w="1276"/>
        <w:gridCol w:w="1275"/>
        <w:gridCol w:w="851"/>
      </w:tblGrid>
      <w:tr w:rsidR="00285C0C" w:rsidTr="00786A24">
        <w:trPr>
          <w:trHeight w:val="87"/>
          <w:jc w:val="center"/>
        </w:trPr>
        <w:tc>
          <w:tcPr>
            <w:tcW w:w="1849" w:type="dxa"/>
            <w:vAlign w:val="center"/>
          </w:tcPr>
          <w:p w:rsidR="00285C0C" w:rsidRDefault="00285C0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ute @2yr FU</w:t>
            </w:r>
          </w:p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 = 64)</w:t>
            </w:r>
          </w:p>
        </w:tc>
        <w:tc>
          <w:tcPr>
            <w:tcW w:w="1418" w:type="dxa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bacute @2yr FU</w:t>
            </w:r>
          </w:p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 = 46)</w:t>
            </w:r>
          </w:p>
        </w:tc>
        <w:tc>
          <w:tcPr>
            <w:tcW w:w="1276" w:type="dxa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onic @2yr FU</w:t>
            </w:r>
          </w:p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 = 23)</w:t>
            </w:r>
          </w:p>
        </w:tc>
        <w:tc>
          <w:tcPr>
            <w:tcW w:w="850" w:type="dxa"/>
            <w:vAlign w:val="center"/>
          </w:tcPr>
          <w:p w:rsidR="00285C0C" w:rsidRPr="00E46760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6A2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E467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ute @5yr FU</w:t>
            </w:r>
          </w:p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 = 64)</w:t>
            </w:r>
          </w:p>
        </w:tc>
        <w:tc>
          <w:tcPr>
            <w:tcW w:w="1276" w:type="dxa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bacute @5yr FU</w:t>
            </w:r>
          </w:p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 = 46)</w:t>
            </w:r>
          </w:p>
        </w:tc>
        <w:tc>
          <w:tcPr>
            <w:tcW w:w="1275" w:type="dxa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onic @5yr FU</w:t>
            </w:r>
          </w:p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 =23)</w:t>
            </w:r>
          </w:p>
        </w:tc>
        <w:tc>
          <w:tcPr>
            <w:tcW w:w="851" w:type="dxa"/>
            <w:vAlign w:val="center"/>
          </w:tcPr>
          <w:p w:rsidR="00285C0C" w:rsidRPr="00E46760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6A2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E467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285C0C" w:rsidTr="00786A24">
        <w:trPr>
          <w:trHeight w:val="80"/>
          <w:jc w:val="center"/>
        </w:trPr>
        <w:tc>
          <w:tcPr>
            <w:tcW w:w="1849" w:type="dxa"/>
            <w:vAlign w:val="center"/>
          </w:tcPr>
          <w:p w:rsidR="00285C0C" w:rsidRDefault="00C8103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Φ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thoracic aorta</w:t>
            </w:r>
          </w:p>
        </w:tc>
        <w:tc>
          <w:tcPr>
            <w:tcW w:w="1275" w:type="dxa"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276" w:type="dxa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  <w:szCs w:val="24"/>
              </w:rPr>
              <w:t>0.048</w:t>
            </w:r>
          </w:p>
        </w:tc>
      </w:tr>
      <w:tr w:rsidR="00285C0C" w:rsidTr="00786A24">
        <w:trPr>
          <w:trHeight w:val="80"/>
          <w:jc w:val="center"/>
        </w:trPr>
        <w:tc>
          <w:tcPr>
            <w:tcW w:w="1849" w:type="dxa"/>
            <w:vAlign w:val="center"/>
          </w:tcPr>
          <w:p w:rsidR="00285C0C" w:rsidRDefault="00C8103B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rinkage</w:t>
            </w:r>
          </w:p>
        </w:tc>
        <w:tc>
          <w:tcPr>
            <w:tcW w:w="1275" w:type="dxa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23.4%)</w:t>
            </w:r>
          </w:p>
        </w:tc>
        <w:tc>
          <w:tcPr>
            <w:tcW w:w="1418" w:type="dxa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(39.13%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7.4%)</w:t>
            </w:r>
          </w:p>
        </w:tc>
        <w:tc>
          <w:tcPr>
            <w:tcW w:w="850" w:type="dxa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(28.1%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(39.1%)</w:t>
            </w:r>
          </w:p>
        </w:tc>
        <w:tc>
          <w:tcPr>
            <w:tcW w:w="1275" w:type="dxa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7.4%)</w:t>
            </w:r>
          </w:p>
        </w:tc>
        <w:tc>
          <w:tcPr>
            <w:tcW w:w="851" w:type="dxa"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80"/>
          <w:jc w:val="center"/>
        </w:trPr>
        <w:tc>
          <w:tcPr>
            <w:tcW w:w="1849" w:type="dxa"/>
            <w:vAlign w:val="center"/>
          </w:tcPr>
          <w:p w:rsidR="00285C0C" w:rsidRDefault="00C8103B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tability</w:t>
            </w:r>
          </w:p>
        </w:tc>
        <w:tc>
          <w:tcPr>
            <w:tcW w:w="1275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(68.8%)</w:t>
            </w:r>
          </w:p>
        </w:tc>
        <w:tc>
          <w:tcPr>
            <w:tcW w:w="1418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56.52%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56.5%)</w:t>
            </w:r>
          </w:p>
        </w:tc>
        <w:tc>
          <w:tcPr>
            <w:tcW w:w="850" w:type="dxa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(59.4%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(50%)</w:t>
            </w:r>
          </w:p>
        </w:tc>
        <w:tc>
          <w:tcPr>
            <w:tcW w:w="1275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47.8%)</w:t>
            </w:r>
          </w:p>
        </w:tc>
        <w:tc>
          <w:tcPr>
            <w:tcW w:w="851" w:type="dxa"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80"/>
          <w:jc w:val="center"/>
        </w:trPr>
        <w:tc>
          <w:tcPr>
            <w:tcW w:w="1849" w:type="dxa"/>
            <w:vAlign w:val="center"/>
          </w:tcPr>
          <w:p w:rsidR="00285C0C" w:rsidRDefault="00C8103B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xpansion</w:t>
            </w:r>
          </w:p>
        </w:tc>
        <w:tc>
          <w:tcPr>
            <w:tcW w:w="1275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7.8%)</w:t>
            </w:r>
          </w:p>
        </w:tc>
        <w:tc>
          <w:tcPr>
            <w:tcW w:w="1418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4.35%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(26.1%)</w:t>
            </w:r>
          </w:p>
        </w:tc>
        <w:tc>
          <w:tcPr>
            <w:tcW w:w="850" w:type="dxa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2.5%)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10.9%)</w:t>
            </w:r>
          </w:p>
        </w:tc>
        <w:tc>
          <w:tcPr>
            <w:tcW w:w="1275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34.8%)</w:t>
            </w:r>
          </w:p>
        </w:tc>
        <w:tc>
          <w:tcPr>
            <w:tcW w:w="851" w:type="dxa"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80"/>
          <w:jc w:val="center"/>
        </w:trPr>
        <w:tc>
          <w:tcPr>
            <w:tcW w:w="1849" w:type="dxa"/>
            <w:vAlign w:val="center"/>
          </w:tcPr>
          <w:p w:rsidR="00285C0C" w:rsidRDefault="00285C0C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ute @2yr FU</w:t>
            </w:r>
          </w:p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 = 54)</w:t>
            </w:r>
          </w:p>
        </w:tc>
        <w:tc>
          <w:tcPr>
            <w:tcW w:w="1418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ub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ute @2yr FU</w:t>
            </w:r>
          </w:p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 = 37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onic @2yr FU</w:t>
            </w:r>
          </w:p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 = 18)</w:t>
            </w:r>
          </w:p>
        </w:tc>
        <w:tc>
          <w:tcPr>
            <w:tcW w:w="850" w:type="dxa"/>
            <w:vAlign w:val="center"/>
          </w:tcPr>
          <w:p w:rsidR="00285C0C" w:rsidRPr="00E46760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6A2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ute @5yr FU</w:t>
            </w:r>
          </w:p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 = 54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bacute @5yr FU</w:t>
            </w:r>
          </w:p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 = 37)</w:t>
            </w:r>
          </w:p>
        </w:tc>
        <w:tc>
          <w:tcPr>
            <w:tcW w:w="1275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onic @5yr FU</w:t>
            </w:r>
          </w:p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 = 18)</w:t>
            </w:r>
          </w:p>
        </w:tc>
        <w:tc>
          <w:tcPr>
            <w:tcW w:w="851" w:type="dxa"/>
            <w:vAlign w:val="center"/>
          </w:tcPr>
          <w:p w:rsidR="00285C0C" w:rsidRPr="00E46760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6A2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</w:t>
            </w:r>
            <w:bookmarkStart w:id="2" w:name="_GoBack"/>
            <w:bookmarkEnd w:id="2"/>
          </w:p>
        </w:tc>
      </w:tr>
      <w:tr w:rsidR="00285C0C" w:rsidTr="00786A24">
        <w:trPr>
          <w:trHeight w:val="80"/>
          <w:jc w:val="center"/>
        </w:trPr>
        <w:tc>
          <w:tcPr>
            <w:tcW w:w="1849" w:type="dxa"/>
            <w:vAlign w:val="center"/>
          </w:tcPr>
          <w:p w:rsidR="00285C0C" w:rsidRDefault="00C8103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Φ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abdominal aorta</w:t>
            </w:r>
          </w:p>
        </w:tc>
        <w:tc>
          <w:tcPr>
            <w:tcW w:w="1275" w:type="dxa"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95</w:t>
            </w:r>
          </w:p>
        </w:tc>
        <w:tc>
          <w:tcPr>
            <w:tcW w:w="1276" w:type="dxa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:rsidR="00285C0C" w:rsidRDefault="00C8103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02</w:t>
            </w:r>
          </w:p>
        </w:tc>
      </w:tr>
      <w:tr w:rsidR="00285C0C" w:rsidTr="00786A24">
        <w:trPr>
          <w:trHeight w:val="80"/>
          <w:jc w:val="center"/>
        </w:trPr>
        <w:tc>
          <w:tcPr>
            <w:tcW w:w="1849" w:type="dxa"/>
            <w:vAlign w:val="center"/>
          </w:tcPr>
          <w:p w:rsidR="00285C0C" w:rsidRDefault="00C8103B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rinkage</w:t>
            </w:r>
          </w:p>
        </w:tc>
        <w:tc>
          <w:tcPr>
            <w:tcW w:w="1275" w:type="dxa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3.7%)</w:t>
            </w:r>
          </w:p>
        </w:tc>
        <w:tc>
          <w:tcPr>
            <w:tcW w:w="1418" w:type="dxa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8.1%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463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%)</w:t>
            </w:r>
          </w:p>
        </w:tc>
        <w:tc>
          <w:tcPr>
            <w:tcW w:w="850" w:type="dxa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5.6%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8.1%)</w:t>
            </w:r>
          </w:p>
        </w:tc>
        <w:tc>
          <w:tcPr>
            <w:tcW w:w="1275" w:type="dxa"/>
            <w:vAlign w:val="center"/>
          </w:tcPr>
          <w:p w:rsidR="00285C0C" w:rsidRDefault="00C8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463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%)</w:t>
            </w:r>
          </w:p>
        </w:tc>
        <w:tc>
          <w:tcPr>
            <w:tcW w:w="851" w:type="dxa"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80"/>
          <w:jc w:val="center"/>
        </w:trPr>
        <w:tc>
          <w:tcPr>
            <w:tcW w:w="1849" w:type="dxa"/>
            <w:vAlign w:val="center"/>
          </w:tcPr>
          <w:p w:rsidR="00285C0C" w:rsidRDefault="00C8103B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tability</w:t>
            </w:r>
          </w:p>
        </w:tc>
        <w:tc>
          <w:tcPr>
            <w:tcW w:w="1275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(75.9%)</w:t>
            </w:r>
          </w:p>
        </w:tc>
        <w:tc>
          <w:tcPr>
            <w:tcW w:w="1418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(75.7%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77.8%)</w:t>
            </w:r>
          </w:p>
        </w:tc>
        <w:tc>
          <w:tcPr>
            <w:tcW w:w="850" w:type="dxa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(64.8%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(51.4%)</w:t>
            </w:r>
          </w:p>
        </w:tc>
        <w:tc>
          <w:tcPr>
            <w:tcW w:w="1275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55.6%)</w:t>
            </w:r>
          </w:p>
        </w:tc>
        <w:tc>
          <w:tcPr>
            <w:tcW w:w="851" w:type="dxa"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285C0C" w:rsidTr="00786A24">
        <w:trPr>
          <w:trHeight w:val="80"/>
          <w:jc w:val="center"/>
        </w:trPr>
        <w:tc>
          <w:tcPr>
            <w:tcW w:w="1849" w:type="dxa"/>
            <w:vAlign w:val="center"/>
          </w:tcPr>
          <w:p w:rsidR="00285C0C" w:rsidRDefault="00C8103B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xpansion</w:t>
            </w:r>
          </w:p>
        </w:tc>
        <w:tc>
          <w:tcPr>
            <w:tcW w:w="1275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20.4%)</w:t>
            </w:r>
          </w:p>
        </w:tc>
        <w:tc>
          <w:tcPr>
            <w:tcW w:w="1418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16.2%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22.2%)</w:t>
            </w:r>
          </w:p>
        </w:tc>
        <w:tc>
          <w:tcPr>
            <w:tcW w:w="850" w:type="dxa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(29.6%)</w:t>
            </w:r>
          </w:p>
        </w:tc>
        <w:tc>
          <w:tcPr>
            <w:tcW w:w="1276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40.5%)</w:t>
            </w:r>
          </w:p>
        </w:tc>
        <w:tc>
          <w:tcPr>
            <w:tcW w:w="1275" w:type="dxa"/>
            <w:vAlign w:val="center"/>
          </w:tcPr>
          <w:p w:rsidR="00285C0C" w:rsidRDefault="00C8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44.4%)</w:t>
            </w:r>
          </w:p>
        </w:tc>
        <w:tc>
          <w:tcPr>
            <w:tcW w:w="851" w:type="dxa"/>
            <w:vAlign w:val="center"/>
          </w:tcPr>
          <w:p w:rsidR="00285C0C" w:rsidRDefault="00285C0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</w:tbl>
    <w:p w:rsidR="00283DC4" w:rsidRPr="00786A24" w:rsidRDefault="00283DC4" w:rsidP="00283DC4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xpansion means </w:t>
      </w:r>
      <w:r w:rsidRPr="00786A2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aximum aortic diameter increasing greater than 5 mm at a given follow-up time point compar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 with preoperative measurement; Stability means changing less than 5 mm; </w:t>
      </w:r>
      <w:r w:rsidRPr="00786A2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rinkage means decreasing greater than 5 mm</w:t>
      </w:r>
      <w:r w:rsidRPr="00786A2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:rsidR="00285C0C" w:rsidRDefault="00C8103B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86A2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*</w:t>
      </w:r>
      <w:r w:rsidR="00635252" w:rsidRPr="0063525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635252" w:rsidRPr="00724EA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 P value &lt; 0.05 was considered statistically significant.</w:t>
      </w:r>
    </w:p>
    <w:p w:rsidR="00283DC4" w:rsidRDefault="00C8103B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3" w:name="OLE_LINK1"/>
      <w:bookmarkStart w:id="4" w:name="OLE_LINK2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@, at;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yr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years; FU, follow up;</w:t>
      </w:r>
      <w:bookmarkEnd w:id="3"/>
      <w:bookmarkEnd w:id="4"/>
    </w:p>
    <w:p w:rsidR="00BC591B" w:rsidRDefault="00BC591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C591B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2485" w:rsidRDefault="00FD2485">
      <w:r>
        <w:separator/>
      </w:r>
    </w:p>
  </w:endnote>
  <w:endnote w:type="continuationSeparator" w:id="0">
    <w:p w:rsidR="00FD2485" w:rsidRDefault="00FD2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103B" w:rsidRDefault="00C8103B">
    <w:pPr>
      <w:pStyle w:val="ab"/>
      <w:framePr w:wrap="around" w:vAnchor="text" w:hAnchor="margin" w:xAlign="right" w:y="1"/>
      <w:rPr>
        <w:rStyle w:val="af5"/>
      </w:rPr>
    </w:pPr>
    <w:r>
      <w:fldChar w:fldCharType="begin"/>
    </w:r>
    <w:r>
      <w:rPr>
        <w:rStyle w:val="af5"/>
      </w:rPr>
      <w:instrText xml:space="preserve">PAGE  </w:instrText>
    </w:r>
    <w:r>
      <w:fldChar w:fldCharType="end"/>
    </w:r>
  </w:p>
  <w:p w:rsidR="00C8103B" w:rsidRDefault="00C8103B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103B" w:rsidRDefault="00C8103B">
    <w:pPr>
      <w:pStyle w:val="ab"/>
      <w:jc w:val="center"/>
    </w:pPr>
    <w:r>
      <w:fldChar w:fldCharType="begin"/>
    </w:r>
    <w:r>
      <w:instrText>PAGE   \* MERGEFORMAT</w:instrText>
    </w:r>
    <w:r>
      <w:fldChar w:fldCharType="separate"/>
    </w:r>
    <w:r w:rsidR="004651D1" w:rsidRPr="004651D1">
      <w:rPr>
        <w:noProof/>
        <w:lang w:val="zh-CN"/>
      </w:rPr>
      <w:t>10</w:t>
    </w:r>
    <w:r>
      <w:fldChar w:fldCharType="end"/>
    </w:r>
  </w:p>
  <w:p w:rsidR="00C8103B" w:rsidRDefault="00C8103B">
    <w:pPr>
      <w:pStyle w:val="ab"/>
      <w:tabs>
        <w:tab w:val="clear" w:pos="4153"/>
        <w:tab w:val="clear" w:pos="8306"/>
        <w:tab w:val="left" w:pos="1650"/>
        <w:tab w:val="left" w:pos="5085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2485" w:rsidRDefault="00FD2485">
      <w:r>
        <w:separator/>
      </w:r>
    </w:p>
  </w:footnote>
  <w:footnote w:type="continuationSeparator" w:id="0">
    <w:p w:rsidR="00FD2485" w:rsidRDefault="00FD24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212BAD"/>
    <w:multiLevelType w:val="hybridMultilevel"/>
    <w:tmpl w:val="6BEA7814"/>
    <w:lvl w:ilvl="0" w:tplc="73AC0746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5913080"/>
    <w:multiLevelType w:val="hybridMultilevel"/>
    <w:tmpl w:val="5D6449DE"/>
    <w:lvl w:ilvl="0" w:tplc="7A5CAD7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1BF2DD0"/>
    <w:multiLevelType w:val="hybridMultilevel"/>
    <w:tmpl w:val="BCD60FDE"/>
    <w:lvl w:ilvl="0" w:tplc="E9249C9C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387"/>
    <w:rsid w:val="00001E92"/>
    <w:rsid w:val="0000404F"/>
    <w:rsid w:val="00004E45"/>
    <w:rsid w:val="00005D04"/>
    <w:rsid w:val="0001040A"/>
    <w:rsid w:val="000203AD"/>
    <w:rsid w:val="00022D3D"/>
    <w:rsid w:val="00024432"/>
    <w:rsid w:val="00031150"/>
    <w:rsid w:val="000358CD"/>
    <w:rsid w:val="000401A3"/>
    <w:rsid w:val="00045091"/>
    <w:rsid w:val="00050679"/>
    <w:rsid w:val="00053898"/>
    <w:rsid w:val="00056B5A"/>
    <w:rsid w:val="00057D6E"/>
    <w:rsid w:val="00063372"/>
    <w:rsid w:val="00067469"/>
    <w:rsid w:val="00067B3B"/>
    <w:rsid w:val="000707BF"/>
    <w:rsid w:val="00070D9A"/>
    <w:rsid w:val="00073D52"/>
    <w:rsid w:val="00074871"/>
    <w:rsid w:val="00075060"/>
    <w:rsid w:val="00075140"/>
    <w:rsid w:val="00075CE1"/>
    <w:rsid w:val="000813B6"/>
    <w:rsid w:val="00082005"/>
    <w:rsid w:val="00085012"/>
    <w:rsid w:val="00086F22"/>
    <w:rsid w:val="00087A4E"/>
    <w:rsid w:val="000917FC"/>
    <w:rsid w:val="00095DA1"/>
    <w:rsid w:val="000A211A"/>
    <w:rsid w:val="000A3040"/>
    <w:rsid w:val="000A684F"/>
    <w:rsid w:val="000B20D8"/>
    <w:rsid w:val="000B3F3C"/>
    <w:rsid w:val="000B51AF"/>
    <w:rsid w:val="000C24E7"/>
    <w:rsid w:val="000C4F83"/>
    <w:rsid w:val="000C6809"/>
    <w:rsid w:val="000C712C"/>
    <w:rsid w:val="000D05AA"/>
    <w:rsid w:val="000D0750"/>
    <w:rsid w:val="000D0F9F"/>
    <w:rsid w:val="000D2F44"/>
    <w:rsid w:val="000D44C0"/>
    <w:rsid w:val="000E1573"/>
    <w:rsid w:val="000E26F4"/>
    <w:rsid w:val="000E3233"/>
    <w:rsid w:val="000E3932"/>
    <w:rsid w:val="000E54CC"/>
    <w:rsid w:val="000E716C"/>
    <w:rsid w:val="000F05F8"/>
    <w:rsid w:val="000F27E2"/>
    <w:rsid w:val="000F3278"/>
    <w:rsid w:val="000F3712"/>
    <w:rsid w:val="000F6FA7"/>
    <w:rsid w:val="000F70FA"/>
    <w:rsid w:val="001003B3"/>
    <w:rsid w:val="001010CA"/>
    <w:rsid w:val="0010262F"/>
    <w:rsid w:val="00107E52"/>
    <w:rsid w:val="00115AB5"/>
    <w:rsid w:val="00121541"/>
    <w:rsid w:val="00124D72"/>
    <w:rsid w:val="00127E08"/>
    <w:rsid w:val="00130C8F"/>
    <w:rsid w:val="00132EDA"/>
    <w:rsid w:val="001336F9"/>
    <w:rsid w:val="001351BF"/>
    <w:rsid w:val="0013664E"/>
    <w:rsid w:val="00146716"/>
    <w:rsid w:val="0015186A"/>
    <w:rsid w:val="001520B6"/>
    <w:rsid w:val="00152549"/>
    <w:rsid w:val="00156DFC"/>
    <w:rsid w:val="0015783D"/>
    <w:rsid w:val="00160913"/>
    <w:rsid w:val="00161703"/>
    <w:rsid w:val="0017245D"/>
    <w:rsid w:val="00175D6F"/>
    <w:rsid w:val="00176E36"/>
    <w:rsid w:val="00182A43"/>
    <w:rsid w:val="00182BF7"/>
    <w:rsid w:val="00184A8B"/>
    <w:rsid w:val="0018544D"/>
    <w:rsid w:val="00187CC5"/>
    <w:rsid w:val="00196750"/>
    <w:rsid w:val="001A00C9"/>
    <w:rsid w:val="001A0728"/>
    <w:rsid w:val="001A1B24"/>
    <w:rsid w:val="001A553C"/>
    <w:rsid w:val="001B085F"/>
    <w:rsid w:val="001B0F7C"/>
    <w:rsid w:val="001B5066"/>
    <w:rsid w:val="001B570E"/>
    <w:rsid w:val="001C1A3C"/>
    <w:rsid w:val="001C21E8"/>
    <w:rsid w:val="001C6FF8"/>
    <w:rsid w:val="001D435F"/>
    <w:rsid w:val="001D4785"/>
    <w:rsid w:val="001D5A7D"/>
    <w:rsid w:val="001D5CDC"/>
    <w:rsid w:val="001D7325"/>
    <w:rsid w:val="001E0540"/>
    <w:rsid w:val="001E0F82"/>
    <w:rsid w:val="001E2D42"/>
    <w:rsid w:val="001F0E7E"/>
    <w:rsid w:val="001F2ECD"/>
    <w:rsid w:val="001F5A73"/>
    <w:rsid w:val="00203E6F"/>
    <w:rsid w:val="00206DD4"/>
    <w:rsid w:val="0020789E"/>
    <w:rsid w:val="0021014B"/>
    <w:rsid w:val="0021081F"/>
    <w:rsid w:val="002108A8"/>
    <w:rsid w:val="002111D1"/>
    <w:rsid w:val="00212DB1"/>
    <w:rsid w:val="00221684"/>
    <w:rsid w:val="00223B50"/>
    <w:rsid w:val="0022463D"/>
    <w:rsid w:val="00226B6A"/>
    <w:rsid w:val="002306E4"/>
    <w:rsid w:val="00233D08"/>
    <w:rsid w:val="002427F8"/>
    <w:rsid w:val="00245315"/>
    <w:rsid w:val="00245549"/>
    <w:rsid w:val="002477D2"/>
    <w:rsid w:val="00253D0B"/>
    <w:rsid w:val="002543CD"/>
    <w:rsid w:val="00255183"/>
    <w:rsid w:val="002554EA"/>
    <w:rsid w:val="002554FD"/>
    <w:rsid w:val="00257000"/>
    <w:rsid w:val="00257F3B"/>
    <w:rsid w:val="002652C1"/>
    <w:rsid w:val="002657FD"/>
    <w:rsid w:val="00267D12"/>
    <w:rsid w:val="002801CE"/>
    <w:rsid w:val="00280BF7"/>
    <w:rsid w:val="002836FE"/>
    <w:rsid w:val="00283DC4"/>
    <w:rsid w:val="00285C0C"/>
    <w:rsid w:val="00286009"/>
    <w:rsid w:val="002902CC"/>
    <w:rsid w:val="0029136D"/>
    <w:rsid w:val="00293AF4"/>
    <w:rsid w:val="00295A27"/>
    <w:rsid w:val="00296A45"/>
    <w:rsid w:val="002A024D"/>
    <w:rsid w:val="002A20D6"/>
    <w:rsid w:val="002B26DE"/>
    <w:rsid w:val="002C17A9"/>
    <w:rsid w:val="002C4866"/>
    <w:rsid w:val="002C573D"/>
    <w:rsid w:val="002C7472"/>
    <w:rsid w:val="002D0833"/>
    <w:rsid w:val="002D11F5"/>
    <w:rsid w:val="002D255A"/>
    <w:rsid w:val="002E1595"/>
    <w:rsid w:val="002E7066"/>
    <w:rsid w:val="002F58F3"/>
    <w:rsid w:val="002F63D0"/>
    <w:rsid w:val="002F7144"/>
    <w:rsid w:val="0030017A"/>
    <w:rsid w:val="003009AB"/>
    <w:rsid w:val="00303237"/>
    <w:rsid w:val="00303921"/>
    <w:rsid w:val="00304BA3"/>
    <w:rsid w:val="00316CE1"/>
    <w:rsid w:val="003177D2"/>
    <w:rsid w:val="00323C81"/>
    <w:rsid w:val="003254E9"/>
    <w:rsid w:val="0032738B"/>
    <w:rsid w:val="00340688"/>
    <w:rsid w:val="00340CE6"/>
    <w:rsid w:val="00340D08"/>
    <w:rsid w:val="00342548"/>
    <w:rsid w:val="00353621"/>
    <w:rsid w:val="0035409A"/>
    <w:rsid w:val="00357864"/>
    <w:rsid w:val="00360526"/>
    <w:rsid w:val="00360967"/>
    <w:rsid w:val="00362E3D"/>
    <w:rsid w:val="0036636A"/>
    <w:rsid w:val="00367371"/>
    <w:rsid w:val="0036780F"/>
    <w:rsid w:val="0037289A"/>
    <w:rsid w:val="003749FB"/>
    <w:rsid w:val="0037506F"/>
    <w:rsid w:val="00377B74"/>
    <w:rsid w:val="00377EC7"/>
    <w:rsid w:val="00393CCB"/>
    <w:rsid w:val="00395A1B"/>
    <w:rsid w:val="003A2BA5"/>
    <w:rsid w:val="003A555A"/>
    <w:rsid w:val="003A566A"/>
    <w:rsid w:val="003A718C"/>
    <w:rsid w:val="003B369E"/>
    <w:rsid w:val="003B374D"/>
    <w:rsid w:val="003B48AE"/>
    <w:rsid w:val="003B5AEE"/>
    <w:rsid w:val="003C1BA5"/>
    <w:rsid w:val="003C3AA5"/>
    <w:rsid w:val="003C4322"/>
    <w:rsid w:val="003C5794"/>
    <w:rsid w:val="003D3B9D"/>
    <w:rsid w:val="003D52C3"/>
    <w:rsid w:val="003D5D9D"/>
    <w:rsid w:val="003E22D8"/>
    <w:rsid w:val="003E5874"/>
    <w:rsid w:val="003E7121"/>
    <w:rsid w:val="00400601"/>
    <w:rsid w:val="00403672"/>
    <w:rsid w:val="0040394C"/>
    <w:rsid w:val="00404170"/>
    <w:rsid w:val="004164CC"/>
    <w:rsid w:val="004177B4"/>
    <w:rsid w:val="00422642"/>
    <w:rsid w:val="00422721"/>
    <w:rsid w:val="0042281E"/>
    <w:rsid w:val="004248EC"/>
    <w:rsid w:val="00426A83"/>
    <w:rsid w:val="004277F6"/>
    <w:rsid w:val="00437233"/>
    <w:rsid w:val="004373FA"/>
    <w:rsid w:val="00441415"/>
    <w:rsid w:val="0044522C"/>
    <w:rsid w:val="00445420"/>
    <w:rsid w:val="00453548"/>
    <w:rsid w:val="00454CDF"/>
    <w:rsid w:val="00454DA9"/>
    <w:rsid w:val="0045731A"/>
    <w:rsid w:val="00462964"/>
    <w:rsid w:val="004644E0"/>
    <w:rsid w:val="004651D1"/>
    <w:rsid w:val="00470E1C"/>
    <w:rsid w:val="00483B1B"/>
    <w:rsid w:val="00487F1A"/>
    <w:rsid w:val="00490A38"/>
    <w:rsid w:val="0049190E"/>
    <w:rsid w:val="00492885"/>
    <w:rsid w:val="00493109"/>
    <w:rsid w:val="0049501E"/>
    <w:rsid w:val="004A0CB2"/>
    <w:rsid w:val="004A1776"/>
    <w:rsid w:val="004A2C1B"/>
    <w:rsid w:val="004A414D"/>
    <w:rsid w:val="004A6456"/>
    <w:rsid w:val="004C3408"/>
    <w:rsid w:val="004C6CF4"/>
    <w:rsid w:val="004D2216"/>
    <w:rsid w:val="004D2E5E"/>
    <w:rsid w:val="004D3C53"/>
    <w:rsid w:val="004E06C5"/>
    <w:rsid w:val="004E4DB4"/>
    <w:rsid w:val="004E5B52"/>
    <w:rsid w:val="004F5443"/>
    <w:rsid w:val="004F555D"/>
    <w:rsid w:val="005035D8"/>
    <w:rsid w:val="00503A71"/>
    <w:rsid w:val="005068C5"/>
    <w:rsid w:val="005070CE"/>
    <w:rsid w:val="0051143D"/>
    <w:rsid w:val="0051559F"/>
    <w:rsid w:val="00522CBC"/>
    <w:rsid w:val="00532551"/>
    <w:rsid w:val="005341E5"/>
    <w:rsid w:val="005365F8"/>
    <w:rsid w:val="00537300"/>
    <w:rsid w:val="005374B5"/>
    <w:rsid w:val="00537C5F"/>
    <w:rsid w:val="005400E4"/>
    <w:rsid w:val="00541B8E"/>
    <w:rsid w:val="005437E5"/>
    <w:rsid w:val="00543C9E"/>
    <w:rsid w:val="005456F7"/>
    <w:rsid w:val="005472BB"/>
    <w:rsid w:val="00550369"/>
    <w:rsid w:val="00550379"/>
    <w:rsid w:val="005515F6"/>
    <w:rsid w:val="00552D5E"/>
    <w:rsid w:val="00554B3A"/>
    <w:rsid w:val="00555459"/>
    <w:rsid w:val="00560514"/>
    <w:rsid w:val="00566017"/>
    <w:rsid w:val="0056606E"/>
    <w:rsid w:val="00574077"/>
    <w:rsid w:val="005747B6"/>
    <w:rsid w:val="005750E0"/>
    <w:rsid w:val="0057654D"/>
    <w:rsid w:val="00577369"/>
    <w:rsid w:val="00582F30"/>
    <w:rsid w:val="0059386B"/>
    <w:rsid w:val="00595313"/>
    <w:rsid w:val="005A041F"/>
    <w:rsid w:val="005A0CAE"/>
    <w:rsid w:val="005A24EA"/>
    <w:rsid w:val="005A36AF"/>
    <w:rsid w:val="005A55F3"/>
    <w:rsid w:val="005A6E97"/>
    <w:rsid w:val="005B1496"/>
    <w:rsid w:val="005B1520"/>
    <w:rsid w:val="005B1AF4"/>
    <w:rsid w:val="005B3B81"/>
    <w:rsid w:val="005B69A7"/>
    <w:rsid w:val="005C0F18"/>
    <w:rsid w:val="005C431A"/>
    <w:rsid w:val="005C457B"/>
    <w:rsid w:val="005C4729"/>
    <w:rsid w:val="005C5DE5"/>
    <w:rsid w:val="005C6E01"/>
    <w:rsid w:val="005D3FE2"/>
    <w:rsid w:val="005E047F"/>
    <w:rsid w:val="005E3A90"/>
    <w:rsid w:val="005E772D"/>
    <w:rsid w:val="00605B24"/>
    <w:rsid w:val="00607184"/>
    <w:rsid w:val="006123D0"/>
    <w:rsid w:val="00614CB2"/>
    <w:rsid w:val="00616AE7"/>
    <w:rsid w:val="00621575"/>
    <w:rsid w:val="006278F4"/>
    <w:rsid w:val="00632CF6"/>
    <w:rsid w:val="00632E51"/>
    <w:rsid w:val="006349A5"/>
    <w:rsid w:val="0063514D"/>
    <w:rsid w:val="00635252"/>
    <w:rsid w:val="00637DBD"/>
    <w:rsid w:val="00641C08"/>
    <w:rsid w:val="0064787F"/>
    <w:rsid w:val="006611FA"/>
    <w:rsid w:val="00663774"/>
    <w:rsid w:val="0066516A"/>
    <w:rsid w:val="00666397"/>
    <w:rsid w:val="0067536A"/>
    <w:rsid w:val="00677FC7"/>
    <w:rsid w:val="0068544C"/>
    <w:rsid w:val="00691057"/>
    <w:rsid w:val="00691EF1"/>
    <w:rsid w:val="00693132"/>
    <w:rsid w:val="006B3230"/>
    <w:rsid w:val="006B5D27"/>
    <w:rsid w:val="006B6E07"/>
    <w:rsid w:val="006C1FCC"/>
    <w:rsid w:val="006C2783"/>
    <w:rsid w:val="006C4425"/>
    <w:rsid w:val="006D532E"/>
    <w:rsid w:val="006D6089"/>
    <w:rsid w:val="006E1169"/>
    <w:rsid w:val="006F1DC7"/>
    <w:rsid w:val="006F4838"/>
    <w:rsid w:val="006F557C"/>
    <w:rsid w:val="0070124C"/>
    <w:rsid w:val="007036C8"/>
    <w:rsid w:val="00704C7F"/>
    <w:rsid w:val="00705969"/>
    <w:rsid w:val="007079A8"/>
    <w:rsid w:val="00707F42"/>
    <w:rsid w:val="007118EA"/>
    <w:rsid w:val="00717AC0"/>
    <w:rsid w:val="00717C87"/>
    <w:rsid w:val="0072310E"/>
    <w:rsid w:val="007259BC"/>
    <w:rsid w:val="00732003"/>
    <w:rsid w:val="00734B3A"/>
    <w:rsid w:val="007350B6"/>
    <w:rsid w:val="00735279"/>
    <w:rsid w:val="00742A60"/>
    <w:rsid w:val="00742FB7"/>
    <w:rsid w:val="00745C5C"/>
    <w:rsid w:val="00747305"/>
    <w:rsid w:val="00750594"/>
    <w:rsid w:val="007507AD"/>
    <w:rsid w:val="0075082B"/>
    <w:rsid w:val="00750CC3"/>
    <w:rsid w:val="0076039C"/>
    <w:rsid w:val="007608CD"/>
    <w:rsid w:val="00770F2D"/>
    <w:rsid w:val="00772247"/>
    <w:rsid w:val="00775962"/>
    <w:rsid w:val="00776519"/>
    <w:rsid w:val="00780E5E"/>
    <w:rsid w:val="00784F42"/>
    <w:rsid w:val="00786A24"/>
    <w:rsid w:val="00786C19"/>
    <w:rsid w:val="00791682"/>
    <w:rsid w:val="00791AD1"/>
    <w:rsid w:val="00792DF3"/>
    <w:rsid w:val="00793C83"/>
    <w:rsid w:val="00795942"/>
    <w:rsid w:val="007969F4"/>
    <w:rsid w:val="007A04D9"/>
    <w:rsid w:val="007A09B8"/>
    <w:rsid w:val="007A6E08"/>
    <w:rsid w:val="007C170F"/>
    <w:rsid w:val="007C2273"/>
    <w:rsid w:val="007C3F79"/>
    <w:rsid w:val="007D0E9F"/>
    <w:rsid w:val="007E5F5E"/>
    <w:rsid w:val="007E72B5"/>
    <w:rsid w:val="007F63B0"/>
    <w:rsid w:val="0080149E"/>
    <w:rsid w:val="00804A5E"/>
    <w:rsid w:val="00812746"/>
    <w:rsid w:val="00812AE8"/>
    <w:rsid w:val="00817602"/>
    <w:rsid w:val="0082079B"/>
    <w:rsid w:val="0082370D"/>
    <w:rsid w:val="008273B8"/>
    <w:rsid w:val="0083632D"/>
    <w:rsid w:val="00836FDE"/>
    <w:rsid w:val="0084002A"/>
    <w:rsid w:val="008412BD"/>
    <w:rsid w:val="008458B1"/>
    <w:rsid w:val="00845FAE"/>
    <w:rsid w:val="00851165"/>
    <w:rsid w:val="008548EC"/>
    <w:rsid w:val="008560C0"/>
    <w:rsid w:val="00856A77"/>
    <w:rsid w:val="00860935"/>
    <w:rsid w:val="00862856"/>
    <w:rsid w:val="00867D1F"/>
    <w:rsid w:val="00870040"/>
    <w:rsid w:val="00873E5A"/>
    <w:rsid w:val="008839FF"/>
    <w:rsid w:val="008841C7"/>
    <w:rsid w:val="008943EA"/>
    <w:rsid w:val="008973DC"/>
    <w:rsid w:val="008A3105"/>
    <w:rsid w:val="008A4ABD"/>
    <w:rsid w:val="008A698E"/>
    <w:rsid w:val="008B46F1"/>
    <w:rsid w:val="008B5F83"/>
    <w:rsid w:val="008C23F5"/>
    <w:rsid w:val="008C3229"/>
    <w:rsid w:val="008D3A8C"/>
    <w:rsid w:val="008D4C5F"/>
    <w:rsid w:val="008D62CB"/>
    <w:rsid w:val="008D63EF"/>
    <w:rsid w:val="008E66BE"/>
    <w:rsid w:val="008E71DC"/>
    <w:rsid w:val="008F665C"/>
    <w:rsid w:val="00907B71"/>
    <w:rsid w:val="009100FE"/>
    <w:rsid w:val="00913F71"/>
    <w:rsid w:val="00920395"/>
    <w:rsid w:val="009249FC"/>
    <w:rsid w:val="00930A39"/>
    <w:rsid w:val="00931238"/>
    <w:rsid w:val="00937CFF"/>
    <w:rsid w:val="009413B7"/>
    <w:rsid w:val="0094205B"/>
    <w:rsid w:val="00942AF8"/>
    <w:rsid w:val="009529F4"/>
    <w:rsid w:val="0096039B"/>
    <w:rsid w:val="00966A6A"/>
    <w:rsid w:val="0096759D"/>
    <w:rsid w:val="00970FDF"/>
    <w:rsid w:val="009718DC"/>
    <w:rsid w:val="009805A8"/>
    <w:rsid w:val="009860AB"/>
    <w:rsid w:val="00987AFA"/>
    <w:rsid w:val="00990EA8"/>
    <w:rsid w:val="00991289"/>
    <w:rsid w:val="00992494"/>
    <w:rsid w:val="00992AEB"/>
    <w:rsid w:val="00995FA9"/>
    <w:rsid w:val="00996190"/>
    <w:rsid w:val="00996BF9"/>
    <w:rsid w:val="009B4B84"/>
    <w:rsid w:val="009B5DFA"/>
    <w:rsid w:val="009B68DA"/>
    <w:rsid w:val="009B6FEB"/>
    <w:rsid w:val="009C35DD"/>
    <w:rsid w:val="009C4120"/>
    <w:rsid w:val="009C5F2E"/>
    <w:rsid w:val="009C61DF"/>
    <w:rsid w:val="009C6528"/>
    <w:rsid w:val="009C78DB"/>
    <w:rsid w:val="009D242B"/>
    <w:rsid w:val="009D7AE1"/>
    <w:rsid w:val="009E0157"/>
    <w:rsid w:val="009E208A"/>
    <w:rsid w:val="009E4141"/>
    <w:rsid w:val="009E4484"/>
    <w:rsid w:val="009E4B36"/>
    <w:rsid w:val="009E551A"/>
    <w:rsid w:val="009E6402"/>
    <w:rsid w:val="009E7018"/>
    <w:rsid w:val="009F11C5"/>
    <w:rsid w:val="009F1BDA"/>
    <w:rsid w:val="009F40BB"/>
    <w:rsid w:val="009F75F6"/>
    <w:rsid w:val="00A00959"/>
    <w:rsid w:val="00A009BD"/>
    <w:rsid w:val="00A016EB"/>
    <w:rsid w:val="00A140DE"/>
    <w:rsid w:val="00A16353"/>
    <w:rsid w:val="00A23D85"/>
    <w:rsid w:val="00A23D99"/>
    <w:rsid w:val="00A27E8F"/>
    <w:rsid w:val="00A32825"/>
    <w:rsid w:val="00A335B7"/>
    <w:rsid w:val="00A33AD4"/>
    <w:rsid w:val="00A42178"/>
    <w:rsid w:val="00A449FC"/>
    <w:rsid w:val="00A44E8B"/>
    <w:rsid w:val="00A4637A"/>
    <w:rsid w:val="00A479C2"/>
    <w:rsid w:val="00A50E21"/>
    <w:rsid w:val="00A529E7"/>
    <w:rsid w:val="00A5563F"/>
    <w:rsid w:val="00A60B4B"/>
    <w:rsid w:val="00A632FC"/>
    <w:rsid w:val="00A667B4"/>
    <w:rsid w:val="00A67374"/>
    <w:rsid w:val="00A67A9C"/>
    <w:rsid w:val="00A75BDA"/>
    <w:rsid w:val="00A82064"/>
    <w:rsid w:val="00A8238F"/>
    <w:rsid w:val="00A86679"/>
    <w:rsid w:val="00A91EF0"/>
    <w:rsid w:val="00A92C9B"/>
    <w:rsid w:val="00A97231"/>
    <w:rsid w:val="00AA151E"/>
    <w:rsid w:val="00AA5524"/>
    <w:rsid w:val="00AA7644"/>
    <w:rsid w:val="00AB2A91"/>
    <w:rsid w:val="00AC379F"/>
    <w:rsid w:val="00AD10FC"/>
    <w:rsid w:val="00AD468E"/>
    <w:rsid w:val="00AD4C59"/>
    <w:rsid w:val="00AD7444"/>
    <w:rsid w:val="00AE0214"/>
    <w:rsid w:val="00AE0357"/>
    <w:rsid w:val="00AE6AB1"/>
    <w:rsid w:val="00AF002A"/>
    <w:rsid w:val="00AF0A60"/>
    <w:rsid w:val="00AF2243"/>
    <w:rsid w:val="00AF2379"/>
    <w:rsid w:val="00AF23D5"/>
    <w:rsid w:val="00AF2407"/>
    <w:rsid w:val="00AF4387"/>
    <w:rsid w:val="00AF4A30"/>
    <w:rsid w:val="00AF4DCB"/>
    <w:rsid w:val="00B027FD"/>
    <w:rsid w:val="00B056F1"/>
    <w:rsid w:val="00B07D6C"/>
    <w:rsid w:val="00B202E0"/>
    <w:rsid w:val="00B2787A"/>
    <w:rsid w:val="00B30255"/>
    <w:rsid w:val="00B30E84"/>
    <w:rsid w:val="00B33FC8"/>
    <w:rsid w:val="00B415FA"/>
    <w:rsid w:val="00B45CBA"/>
    <w:rsid w:val="00B47CD0"/>
    <w:rsid w:val="00B50F28"/>
    <w:rsid w:val="00B52F68"/>
    <w:rsid w:val="00B60A8E"/>
    <w:rsid w:val="00B71E9E"/>
    <w:rsid w:val="00B73996"/>
    <w:rsid w:val="00B74E0B"/>
    <w:rsid w:val="00B80103"/>
    <w:rsid w:val="00B815F1"/>
    <w:rsid w:val="00B929E8"/>
    <w:rsid w:val="00B949BD"/>
    <w:rsid w:val="00B94D7C"/>
    <w:rsid w:val="00B95A16"/>
    <w:rsid w:val="00B96D78"/>
    <w:rsid w:val="00BA00B9"/>
    <w:rsid w:val="00BA4FFF"/>
    <w:rsid w:val="00BA5D02"/>
    <w:rsid w:val="00BB15F9"/>
    <w:rsid w:val="00BB3964"/>
    <w:rsid w:val="00BB7855"/>
    <w:rsid w:val="00BC10C3"/>
    <w:rsid w:val="00BC591B"/>
    <w:rsid w:val="00BC6497"/>
    <w:rsid w:val="00BC76DF"/>
    <w:rsid w:val="00BE2F33"/>
    <w:rsid w:val="00BF01F9"/>
    <w:rsid w:val="00BF0C18"/>
    <w:rsid w:val="00BF0EA8"/>
    <w:rsid w:val="00BF4320"/>
    <w:rsid w:val="00C03F37"/>
    <w:rsid w:val="00C05CA5"/>
    <w:rsid w:val="00C06ACE"/>
    <w:rsid w:val="00C176D5"/>
    <w:rsid w:val="00C20EAD"/>
    <w:rsid w:val="00C228B7"/>
    <w:rsid w:val="00C244C8"/>
    <w:rsid w:val="00C2665C"/>
    <w:rsid w:val="00C32BB5"/>
    <w:rsid w:val="00C32C43"/>
    <w:rsid w:val="00C33072"/>
    <w:rsid w:val="00C353E6"/>
    <w:rsid w:val="00C35DD0"/>
    <w:rsid w:val="00C36203"/>
    <w:rsid w:val="00C40525"/>
    <w:rsid w:val="00C43867"/>
    <w:rsid w:val="00C4430E"/>
    <w:rsid w:val="00C52B2B"/>
    <w:rsid w:val="00C54732"/>
    <w:rsid w:val="00C562DF"/>
    <w:rsid w:val="00C6087B"/>
    <w:rsid w:val="00C617B4"/>
    <w:rsid w:val="00C6445B"/>
    <w:rsid w:val="00C6540E"/>
    <w:rsid w:val="00C67943"/>
    <w:rsid w:val="00C737C1"/>
    <w:rsid w:val="00C75ABD"/>
    <w:rsid w:val="00C767FD"/>
    <w:rsid w:val="00C777CF"/>
    <w:rsid w:val="00C77F3A"/>
    <w:rsid w:val="00C8103B"/>
    <w:rsid w:val="00C82DC8"/>
    <w:rsid w:val="00C83950"/>
    <w:rsid w:val="00C90705"/>
    <w:rsid w:val="00C9221D"/>
    <w:rsid w:val="00C92BAC"/>
    <w:rsid w:val="00C97AEB"/>
    <w:rsid w:val="00CA0098"/>
    <w:rsid w:val="00CA0BE5"/>
    <w:rsid w:val="00CA2B82"/>
    <w:rsid w:val="00CA4562"/>
    <w:rsid w:val="00CA6775"/>
    <w:rsid w:val="00CB3CE8"/>
    <w:rsid w:val="00CB4073"/>
    <w:rsid w:val="00CB7642"/>
    <w:rsid w:val="00CC441E"/>
    <w:rsid w:val="00CD1044"/>
    <w:rsid w:val="00CD1C14"/>
    <w:rsid w:val="00CD34A9"/>
    <w:rsid w:val="00CE0468"/>
    <w:rsid w:val="00CE171F"/>
    <w:rsid w:val="00CF33C6"/>
    <w:rsid w:val="00D010A4"/>
    <w:rsid w:val="00D10EBB"/>
    <w:rsid w:val="00D14B29"/>
    <w:rsid w:val="00D17FB9"/>
    <w:rsid w:val="00D203D7"/>
    <w:rsid w:val="00D219BB"/>
    <w:rsid w:val="00D25DA7"/>
    <w:rsid w:val="00D33577"/>
    <w:rsid w:val="00D35BC2"/>
    <w:rsid w:val="00D36D6D"/>
    <w:rsid w:val="00D4136E"/>
    <w:rsid w:val="00D443A6"/>
    <w:rsid w:val="00D463CB"/>
    <w:rsid w:val="00D46420"/>
    <w:rsid w:val="00D47182"/>
    <w:rsid w:val="00D47D65"/>
    <w:rsid w:val="00D511E6"/>
    <w:rsid w:val="00D52C12"/>
    <w:rsid w:val="00D55BDB"/>
    <w:rsid w:val="00D56118"/>
    <w:rsid w:val="00D567CB"/>
    <w:rsid w:val="00D568F5"/>
    <w:rsid w:val="00D573FB"/>
    <w:rsid w:val="00D614B5"/>
    <w:rsid w:val="00D6263D"/>
    <w:rsid w:val="00D62E00"/>
    <w:rsid w:val="00D63C62"/>
    <w:rsid w:val="00D71171"/>
    <w:rsid w:val="00D73E73"/>
    <w:rsid w:val="00D7605B"/>
    <w:rsid w:val="00D76376"/>
    <w:rsid w:val="00D86387"/>
    <w:rsid w:val="00D956FE"/>
    <w:rsid w:val="00DA2E58"/>
    <w:rsid w:val="00DA3C02"/>
    <w:rsid w:val="00DA5A5E"/>
    <w:rsid w:val="00DA6A56"/>
    <w:rsid w:val="00DA6FBF"/>
    <w:rsid w:val="00DA7BB9"/>
    <w:rsid w:val="00DB2BF3"/>
    <w:rsid w:val="00DB3329"/>
    <w:rsid w:val="00DB3C84"/>
    <w:rsid w:val="00DC1D26"/>
    <w:rsid w:val="00DC3847"/>
    <w:rsid w:val="00DC4DFA"/>
    <w:rsid w:val="00DD05CE"/>
    <w:rsid w:val="00DD0CAC"/>
    <w:rsid w:val="00DD1AB9"/>
    <w:rsid w:val="00DD5DBA"/>
    <w:rsid w:val="00DE13F2"/>
    <w:rsid w:val="00DF14A9"/>
    <w:rsid w:val="00DF296A"/>
    <w:rsid w:val="00DF73BB"/>
    <w:rsid w:val="00E03FF2"/>
    <w:rsid w:val="00E043CD"/>
    <w:rsid w:val="00E04759"/>
    <w:rsid w:val="00E05E93"/>
    <w:rsid w:val="00E1469B"/>
    <w:rsid w:val="00E208F3"/>
    <w:rsid w:val="00E20A79"/>
    <w:rsid w:val="00E20E62"/>
    <w:rsid w:val="00E23F8F"/>
    <w:rsid w:val="00E27407"/>
    <w:rsid w:val="00E27672"/>
    <w:rsid w:val="00E327A5"/>
    <w:rsid w:val="00E4214D"/>
    <w:rsid w:val="00E45372"/>
    <w:rsid w:val="00E46760"/>
    <w:rsid w:val="00E471FD"/>
    <w:rsid w:val="00E51A1E"/>
    <w:rsid w:val="00E51E0D"/>
    <w:rsid w:val="00E6167A"/>
    <w:rsid w:val="00E62A79"/>
    <w:rsid w:val="00E6617C"/>
    <w:rsid w:val="00E7095F"/>
    <w:rsid w:val="00E72FB2"/>
    <w:rsid w:val="00E7301E"/>
    <w:rsid w:val="00E74516"/>
    <w:rsid w:val="00E77501"/>
    <w:rsid w:val="00E77797"/>
    <w:rsid w:val="00E82220"/>
    <w:rsid w:val="00E86059"/>
    <w:rsid w:val="00E90C23"/>
    <w:rsid w:val="00E92272"/>
    <w:rsid w:val="00E92DC8"/>
    <w:rsid w:val="00E9501C"/>
    <w:rsid w:val="00E9595C"/>
    <w:rsid w:val="00EA024F"/>
    <w:rsid w:val="00EA2046"/>
    <w:rsid w:val="00EA4C27"/>
    <w:rsid w:val="00EA4F55"/>
    <w:rsid w:val="00EA78EB"/>
    <w:rsid w:val="00EB66B3"/>
    <w:rsid w:val="00EC1C4E"/>
    <w:rsid w:val="00EC1F65"/>
    <w:rsid w:val="00EC7F75"/>
    <w:rsid w:val="00EE04A5"/>
    <w:rsid w:val="00EF0862"/>
    <w:rsid w:val="00EF7780"/>
    <w:rsid w:val="00EF7BCA"/>
    <w:rsid w:val="00F042E1"/>
    <w:rsid w:val="00F04667"/>
    <w:rsid w:val="00F278EB"/>
    <w:rsid w:val="00F328FB"/>
    <w:rsid w:val="00F35A87"/>
    <w:rsid w:val="00F37AD7"/>
    <w:rsid w:val="00F4103E"/>
    <w:rsid w:val="00F41973"/>
    <w:rsid w:val="00F4268B"/>
    <w:rsid w:val="00F440BA"/>
    <w:rsid w:val="00F4565E"/>
    <w:rsid w:val="00F460D2"/>
    <w:rsid w:val="00F472DB"/>
    <w:rsid w:val="00F57947"/>
    <w:rsid w:val="00F6194A"/>
    <w:rsid w:val="00F66047"/>
    <w:rsid w:val="00F720AE"/>
    <w:rsid w:val="00F72CE3"/>
    <w:rsid w:val="00F80C8A"/>
    <w:rsid w:val="00F8338A"/>
    <w:rsid w:val="00F85757"/>
    <w:rsid w:val="00F9482B"/>
    <w:rsid w:val="00F96347"/>
    <w:rsid w:val="00FA51ED"/>
    <w:rsid w:val="00FB1758"/>
    <w:rsid w:val="00FB1D46"/>
    <w:rsid w:val="00FB4164"/>
    <w:rsid w:val="00FB73FC"/>
    <w:rsid w:val="00FC17A2"/>
    <w:rsid w:val="00FC4603"/>
    <w:rsid w:val="00FC66CF"/>
    <w:rsid w:val="00FD2485"/>
    <w:rsid w:val="00FD2EC8"/>
    <w:rsid w:val="00FD448A"/>
    <w:rsid w:val="00FD5DC9"/>
    <w:rsid w:val="00FE23C6"/>
    <w:rsid w:val="00FE3CF8"/>
    <w:rsid w:val="00FF161B"/>
    <w:rsid w:val="00FF72DA"/>
    <w:rsid w:val="18FF3BB6"/>
    <w:rsid w:val="7F3B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7D464A"/>
  <w15:docId w15:val="{06BAA13C-09A9-47E9-A42E-1B31277D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uiPriority="0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uiPriority="0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/>
    <w:lsdException w:name="annotation reference" w:uiPriority="0" w:qFormat="1"/>
    <w:lsdException w:name="line number" w:uiPriority="0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iPriority="0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7">
    <w:name w:val="heading 7"/>
    <w:basedOn w:val="a"/>
    <w:next w:val="a"/>
    <w:link w:val="70"/>
    <w:qFormat/>
    <w:pPr>
      <w:keepNext/>
      <w:spacing w:line="480" w:lineRule="auto"/>
      <w:jc w:val="center"/>
      <w:outlineLvl w:val="6"/>
    </w:pPr>
    <w:rPr>
      <w:rFonts w:ascii="Times New Roman" w:eastAsia="宋体" w:hAnsi="Times New Roman" w:cs="Times New Roman"/>
      <w:b/>
      <w:bCs/>
      <w:kern w:val="0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qFormat/>
    <w:rPr>
      <w:rFonts w:ascii="宋体"/>
      <w:sz w:val="18"/>
      <w:szCs w:val="18"/>
    </w:rPr>
  </w:style>
  <w:style w:type="paragraph" w:styleId="a5">
    <w:name w:val="annotation text"/>
    <w:basedOn w:val="a"/>
    <w:link w:val="a6"/>
    <w:qFormat/>
    <w:rPr>
      <w:rFonts w:ascii="Times New Roman" w:eastAsia="宋体" w:hAnsi="Times New Roman" w:cs="Times New Roman"/>
      <w:sz w:val="24"/>
      <w:szCs w:val="24"/>
      <w:lang w:val="zh-CN"/>
    </w:rPr>
  </w:style>
  <w:style w:type="paragraph" w:styleId="a7">
    <w:name w:val="Body Text"/>
    <w:basedOn w:val="a"/>
    <w:link w:val="a8"/>
    <w:qFormat/>
    <w:pPr>
      <w:jc w:val="center"/>
    </w:pPr>
    <w:rPr>
      <w:rFonts w:ascii="Times New Roman" w:eastAsia="宋体" w:hAnsi="Times New Roman" w:cs="Times New Roman"/>
      <w:sz w:val="24"/>
      <w:szCs w:val="24"/>
    </w:rPr>
  </w:style>
  <w:style w:type="paragraph" w:styleId="a9">
    <w:name w:val="Balloon Text"/>
    <w:basedOn w:val="a"/>
    <w:link w:val="aa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">
    <w:name w:val="footnote text"/>
    <w:basedOn w:val="a"/>
    <w:link w:val="af0"/>
    <w:qFormat/>
    <w:pPr>
      <w:snapToGrid w:val="0"/>
      <w:jc w:val="left"/>
    </w:pPr>
    <w:rPr>
      <w:rFonts w:ascii="Times New Roman" w:eastAsia="宋体" w:hAnsi="Times New Roman" w:cs="Times New Roman"/>
      <w:sz w:val="18"/>
      <w:szCs w:val="18"/>
      <w:lang w:val="zh-CN"/>
    </w:rPr>
  </w:style>
  <w:style w:type="paragraph" w:styleId="af1">
    <w:name w:val="annotation subject"/>
    <w:basedOn w:val="a5"/>
    <w:next w:val="a5"/>
    <w:link w:val="af2"/>
    <w:rPr>
      <w:b/>
      <w:bCs/>
    </w:rPr>
  </w:style>
  <w:style w:type="table" w:styleId="af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Strong"/>
    <w:uiPriority w:val="22"/>
    <w:qFormat/>
    <w:rPr>
      <w:b/>
      <w:bCs/>
    </w:rPr>
  </w:style>
  <w:style w:type="character" w:styleId="af5">
    <w:name w:val="page number"/>
    <w:basedOn w:val="a0"/>
    <w:qFormat/>
  </w:style>
  <w:style w:type="character" w:styleId="af6">
    <w:name w:val="line number"/>
    <w:basedOn w:val="a0"/>
    <w:qFormat/>
  </w:style>
  <w:style w:type="character" w:styleId="af7">
    <w:name w:val="Hyperlink"/>
    <w:qFormat/>
    <w:rPr>
      <w:color w:val="0000FF"/>
      <w:u w:val="single"/>
    </w:rPr>
  </w:style>
  <w:style w:type="character" w:styleId="af8">
    <w:name w:val="annotation reference"/>
    <w:qFormat/>
    <w:rPr>
      <w:sz w:val="18"/>
      <w:szCs w:val="18"/>
    </w:rPr>
  </w:style>
  <w:style w:type="character" w:styleId="af9">
    <w:name w:val="footnote reference"/>
    <w:rPr>
      <w:vertAlign w:val="superscript"/>
    </w:rPr>
  </w:style>
  <w:style w:type="character" w:customStyle="1" w:styleId="ae">
    <w:name w:val="页眉 字符"/>
    <w:basedOn w:val="a0"/>
    <w:link w:val="ad"/>
    <w:uiPriority w:val="99"/>
    <w:qFormat/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Pr>
      <w:sz w:val="18"/>
      <w:szCs w:val="18"/>
    </w:rPr>
  </w:style>
  <w:style w:type="character" w:customStyle="1" w:styleId="70">
    <w:name w:val="标题 7 字符"/>
    <w:basedOn w:val="a0"/>
    <w:link w:val="7"/>
    <w:rPr>
      <w:rFonts w:ascii="Times New Roman" w:eastAsia="宋体" w:hAnsi="Times New Roman" w:cs="Times New Roman"/>
      <w:b/>
      <w:bCs/>
      <w:kern w:val="0"/>
      <w:sz w:val="28"/>
      <w:szCs w:val="24"/>
    </w:rPr>
  </w:style>
  <w:style w:type="character" w:customStyle="1" w:styleId="EndNoteBibliographyChar">
    <w:name w:val="EndNote Bibliography Char"/>
    <w:link w:val="EndNoteBibliography"/>
    <w:rPr>
      <w:szCs w:val="24"/>
      <w:lang w:val="en-US" w:eastAsia="zh-CN"/>
    </w:rPr>
  </w:style>
  <w:style w:type="paragraph" w:customStyle="1" w:styleId="EndNoteBibliography">
    <w:name w:val="EndNote Bibliography"/>
    <w:basedOn w:val="a"/>
    <w:link w:val="EndNoteBibliographyChar"/>
    <w:qFormat/>
    <w:rPr>
      <w:szCs w:val="24"/>
    </w:rPr>
  </w:style>
  <w:style w:type="character" w:customStyle="1" w:styleId="apple-converted-space">
    <w:name w:val="apple-converted-space"/>
    <w:basedOn w:val="a0"/>
    <w:qFormat/>
  </w:style>
  <w:style w:type="character" w:customStyle="1" w:styleId="aa">
    <w:name w:val="批注框文本 字符"/>
    <w:link w:val="a9"/>
    <w:qFormat/>
    <w:rPr>
      <w:sz w:val="18"/>
      <w:szCs w:val="18"/>
    </w:rPr>
  </w:style>
  <w:style w:type="character" w:customStyle="1" w:styleId="EndNoteBibliographyTitleChar">
    <w:name w:val="EndNote Bibliography Title Char"/>
    <w:link w:val="EndNoteBibliographyTitle"/>
    <w:rPr>
      <w:szCs w:val="24"/>
      <w:lang w:val="en-US" w:eastAsia="zh-CN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szCs w:val="24"/>
    </w:rPr>
  </w:style>
  <w:style w:type="character" w:customStyle="1" w:styleId="a4">
    <w:name w:val="文档结构图 字符"/>
    <w:link w:val="a3"/>
    <w:qFormat/>
    <w:rPr>
      <w:rFonts w:ascii="宋体"/>
      <w:sz w:val="18"/>
      <w:szCs w:val="18"/>
    </w:rPr>
  </w:style>
  <w:style w:type="character" w:customStyle="1" w:styleId="1">
    <w:name w:val="文档结构图 字符1"/>
    <w:basedOn w:val="a0"/>
    <w:uiPriority w:val="99"/>
    <w:semiHidden/>
    <w:qFormat/>
    <w:rPr>
      <w:rFonts w:ascii="Microsoft YaHei UI" w:eastAsia="Microsoft YaHei UI"/>
      <w:sz w:val="18"/>
      <w:szCs w:val="18"/>
    </w:rPr>
  </w:style>
  <w:style w:type="character" w:customStyle="1" w:styleId="10">
    <w:name w:val="批注框文本 字符1"/>
    <w:basedOn w:val="a0"/>
    <w:uiPriority w:val="99"/>
    <w:semiHidden/>
    <w:rPr>
      <w:sz w:val="18"/>
      <w:szCs w:val="18"/>
    </w:rPr>
  </w:style>
  <w:style w:type="character" w:customStyle="1" w:styleId="a8">
    <w:name w:val="正文文本 字符"/>
    <w:basedOn w:val="a0"/>
    <w:link w:val="a7"/>
    <w:qFormat/>
    <w:rPr>
      <w:rFonts w:ascii="Times New Roman" w:eastAsia="宋体" w:hAnsi="Times New Roman" w:cs="Times New Roman"/>
      <w:sz w:val="24"/>
      <w:szCs w:val="24"/>
    </w:rPr>
  </w:style>
  <w:style w:type="paragraph" w:customStyle="1" w:styleId="promiscontainer1">
    <w:name w:val="promiscontainer1"/>
    <w:basedOn w:val="a"/>
    <w:qFormat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character" w:customStyle="1" w:styleId="af0">
    <w:name w:val="脚注文本 字符"/>
    <w:basedOn w:val="a0"/>
    <w:link w:val="af"/>
    <w:qFormat/>
    <w:rPr>
      <w:rFonts w:ascii="Times New Roman" w:eastAsia="宋体" w:hAnsi="Times New Roman" w:cs="Times New Roman"/>
      <w:sz w:val="18"/>
      <w:szCs w:val="18"/>
      <w:lang w:val="zh-CN" w:eastAsia="zh-CN"/>
    </w:rPr>
  </w:style>
  <w:style w:type="character" w:customStyle="1" w:styleId="a6">
    <w:name w:val="批注文字 字符"/>
    <w:basedOn w:val="a0"/>
    <w:link w:val="a5"/>
    <w:qFormat/>
    <w:rPr>
      <w:rFonts w:ascii="Times New Roman" w:eastAsia="宋体" w:hAnsi="Times New Roman" w:cs="Times New Roman"/>
      <w:sz w:val="24"/>
      <w:szCs w:val="24"/>
      <w:lang w:val="zh-CN"/>
    </w:rPr>
  </w:style>
  <w:style w:type="character" w:customStyle="1" w:styleId="af2">
    <w:name w:val="批注主题 字符"/>
    <w:basedOn w:val="a6"/>
    <w:link w:val="af1"/>
    <w:qFormat/>
    <w:rPr>
      <w:rFonts w:ascii="Times New Roman" w:eastAsia="宋体" w:hAnsi="Times New Roman" w:cs="Times New Roman"/>
      <w:b/>
      <w:bCs/>
      <w:sz w:val="24"/>
      <w:szCs w:val="24"/>
      <w:lang w:val="zh-CN"/>
    </w:rPr>
  </w:style>
  <w:style w:type="paragraph" w:customStyle="1" w:styleId="11">
    <w:name w:val="修订1"/>
    <w:hidden/>
    <w:uiPriority w:val="99"/>
    <w:unhideWhenUsed/>
    <w:qFormat/>
    <w:rPr>
      <w:rFonts w:ascii="Times New Roman" w:eastAsia="宋体" w:hAnsi="Times New Roman" w:cs="Times New Roman"/>
      <w:kern w:val="2"/>
      <w:sz w:val="21"/>
      <w:szCs w:val="24"/>
    </w:rPr>
  </w:style>
  <w:style w:type="table" w:customStyle="1" w:styleId="12">
    <w:name w:val="网格型1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List Paragraph"/>
    <w:basedOn w:val="a"/>
    <w:uiPriority w:val="99"/>
    <w:rsid w:val="000203A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00</TotalTime>
  <Pages>10</Pages>
  <Words>1136</Words>
  <Characters>6479</Characters>
  <Application>Microsoft Office Word</Application>
  <DocSecurity>0</DocSecurity>
  <Lines>53</Lines>
  <Paragraphs>15</Paragraphs>
  <ScaleCrop>false</ScaleCrop>
  <Company/>
  <LinksUpToDate>false</LinksUpToDate>
  <CharactersWithSpaces>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Zhenjiang Li</cp:lastModifiedBy>
  <cp:revision>119</cp:revision>
  <cp:lastPrinted>2022-02-15T14:52:00Z</cp:lastPrinted>
  <dcterms:created xsi:type="dcterms:W3CDTF">2019-07-17T09:25:00Z</dcterms:created>
  <dcterms:modified xsi:type="dcterms:W3CDTF">2022-02-1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4</vt:lpwstr>
  </property>
  <property fmtid="{D5CDD505-2E9C-101B-9397-08002B2CF9AE}" pid="3" name="ICV">
    <vt:lpwstr>0F5EFD02AE9447D9BA7D6B93B0BA1A0A</vt:lpwstr>
  </property>
</Properties>
</file>